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70F5C0" w14:textId="41853D35" w:rsidR="00461AE8" w:rsidRPr="00EE659B" w:rsidRDefault="00D47038">
      <w:pPr>
        <w:rPr>
          <w:rFonts w:ascii="Times New Roman" w:hAnsi="Times New Roman" w:cs="Times New Roman"/>
          <w:sz w:val="24"/>
          <w:szCs w:val="24"/>
        </w:rPr>
      </w:pPr>
      <w:r w:rsidRPr="00EE659B">
        <w:rPr>
          <w:rFonts w:ascii="Times New Roman" w:hAnsi="Times New Roman" w:cs="Times New Roman" w:hint="cs"/>
          <w:sz w:val="24"/>
          <w:szCs w:val="24"/>
        </w:rPr>
        <w:t>S</w:t>
      </w:r>
      <w:r w:rsidRPr="00EE659B">
        <w:rPr>
          <w:rFonts w:ascii="Times New Roman" w:hAnsi="Times New Roman" w:cs="Times New Roman"/>
          <w:sz w:val="24"/>
          <w:szCs w:val="24"/>
        </w:rPr>
        <w:t xml:space="preserve">upplemental Table 1. </w:t>
      </w:r>
      <w:r w:rsidR="00930831" w:rsidRPr="00930831">
        <w:rPr>
          <w:rFonts w:ascii="Times New Roman" w:hAnsi="Times New Roman" w:cs="Times New Roman"/>
          <w:sz w:val="24"/>
          <w:szCs w:val="24"/>
        </w:rPr>
        <w:t>Hazard ratios (95% confidence intervals) of nursing home admission compared to non-nursing home admission according to frailty status</w:t>
      </w:r>
      <w:r w:rsidR="00930831">
        <w:rPr>
          <w:rFonts w:ascii="Times New Roman" w:hAnsi="Times New Roman" w:cs="Times New Roman"/>
          <w:sz w:val="24"/>
          <w:szCs w:val="24"/>
        </w:rPr>
        <w:t xml:space="preserve"> stratified short and long staying CICW group.</w:t>
      </w:r>
    </w:p>
    <w:p w14:paraId="59BA64EC" w14:textId="5EBEA3A0" w:rsidR="00D47038" w:rsidRPr="00EE659B" w:rsidRDefault="00D4703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8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936"/>
        <w:gridCol w:w="1418"/>
        <w:gridCol w:w="850"/>
        <w:gridCol w:w="1418"/>
      </w:tblGrid>
      <w:tr w:rsidR="006A71AF" w:rsidRPr="00EE659B" w14:paraId="333CB3B8" w14:textId="77777777" w:rsidTr="00031A16">
        <w:trPr>
          <w:trHeight w:val="36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333E6" w14:textId="77777777" w:rsidR="006A71AF" w:rsidRPr="00EE659B" w:rsidRDefault="006A71AF" w:rsidP="00D47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4AD506" w14:textId="77777777" w:rsidR="006A71AF" w:rsidRPr="00EE659B" w:rsidRDefault="006A71AF" w:rsidP="00EE6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Robust</w:t>
            </w:r>
          </w:p>
        </w:tc>
        <w:tc>
          <w:tcPr>
            <w:tcW w:w="23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556819" w14:textId="7B2696F5" w:rsidR="006A71AF" w:rsidRPr="00EE659B" w:rsidRDefault="006A71AF" w:rsidP="00EE65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Prefrail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59C08C" w14:textId="6C9CA389" w:rsidR="006A71AF" w:rsidRPr="00EE659B" w:rsidRDefault="006A71AF" w:rsidP="006A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Frail</w:t>
            </w:r>
          </w:p>
        </w:tc>
      </w:tr>
      <w:tr w:rsidR="00C16DF5" w:rsidRPr="00EE659B" w14:paraId="3A5C6F7F" w14:textId="77777777" w:rsidTr="006A71AF">
        <w:trPr>
          <w:trHeight w:val="360"/>
        </w:trPr>
        <w:tc>
          <w:tcPr>
            <w:tcW w:w="2977" w:type="dxa"/>
            <w:tcBorders>
              <w:top w:val="single" w:sz="4" w:space="0" w:color="auto"/>
            </w:tcBorders>
            <w:noWrap/>
          </w:tcPr>
          <w:p w14:paraId="11FCDD6E" w14:textId="32E17252" w:rsidR="00C16DF5" w:rsidRPr="00EE659B" w:rsidRDefault="00C16D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EE659B">
              <w:rPr>
                <w:rFonts w:ascii="Times New Roman" w:hAnsi="Times New Roman" w:cs="Times New Roman"/>
                <w:sz w:val="24"/>
                <w:szCs w:val="24"/>
              </w:rPr>
              <w:t>hort staying 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2CC787B9" w14:textId="77777777" w:rsidR="00C16DF5" w:rsidRPr="00EE659B" w:rsidRDefault="00C16DF5" w:rsidP="00D470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noWrap/>
          </w:tcPr>
          <w:p w14:paraId="7DAE97F9" w14:textId="77777777" w:rsidR="00C16DF5" w:rsidRPr="00EE659B" w:rsidRDefault="00C16DF5" w:rsidP="00D470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E092E82" w14:textId="77777777" w:rsidR="00C16DF5" w:rsidRPr="00EE659B" w:rsidRDefault="00C16DF5" w:rsidP="00D470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</w:tcPr>
          <w:p w14:paraId="3149FF3A" w14:textId="77777777" w:rsidR="00C16DF5" w:rsidRPr="00EE659B" w:rsidRDefault="00C16DF5" w:rsidP="00D4703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ED13147" w14:textId="77777777" w:rsidR="00C16DF5" w:rsidRPr="00EE659B" w:rsidRDefault="00C16DF5" w:rsidP="00D470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1AF" w:rsidRPr="00EE659B" w14:paraId="15EBAD26" w14:textId="77777777" w:rsidTr="006A71AF">
        <w:trPr>
          <w:trHeight w:val="360"/>
        </w:trPr>
        <w:tc>
          <w:tcPr>
            <w:tcW w:w="2977" w:type="dxa"/>
            <w:noWrap/>
            <w:hideMark/>
          </w:tcPr>
          <w:p w14:paraId="3AC77329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o. at risk </w:t>
            </w:r>
          </w:p>
        </w:tc>
        <w:tc>
          <w:tcPr>
            <w:tcW w:w="1276" w:type="dxa"/>
            <w:noWrap/>
            <w:hideMark/>
          </w:tcPr>
          <w:p w14:paraId="1099B328" w14:textId="0CAF44A6" w:rsidR="006A71AF" w:rsidRPr="00EE659B" w:rsidRDefault="00E7150A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1</w:t>
            </w:r>
          </w:p>
        </w:tc>
        <w:tc>
          <w:tcPr>
            <w:tcW w:w="936" w:type="dxa"/>
            <w:noWrap/>
          </w:tcPr>
          <w:p w14:paraId="737AAF0A" w14:textId="582C17EF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449A0499" w14:textId="0DE9C446" w:rsidR="006A71AF" w:rsidRPr="00EE659B" w:rsidRDefault="00E7150A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850" w:type="dxa"/>
            <w:noWrap/>
          </w:tcPr>
          <w:p w14:paraId="63AF460F" w14:textId="2E9F1639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61F9D8A" w14:textId="769AB8C4" w:rsidR="006A71AF" w:rsidRPr="00EE659B" w:rsidRDefault="00E7150A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</w:p>
        </w:tc>
      </w:tr>
      <w:tr w:rsidR="006A71AF" w:rsidRPr="00EE659B" w14:paraId="748BA3A8" w14:textId="77777777" w:rsidTr="006A71AF">
        <w:trPr>
          <w:trHeight w:val="360"/>
        </w:trPr>
        <w:tc>
          <w:tcPr>
            <w:tcW w:w="2977" w:type="dxa"/>
            <w:noWrap/>
            <w:hideMark/>
          </w:tcPr>
          <w:p w14:paraId="0D5E4181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No. of cases</w:t>
            </w:r>
          </w:p>
        </w:tc>
        <w:tc>
          <w:tcPr>
            <w:tcW w:w="1276" w:type="dxa"/>
            <w:noWrap/>
            <w:hideMark/>
          </w:tcPr>
          <w:p w14:paraId="7403BC44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936" w:type="dxa"/>
            <w:noWrap/>
          </w:tcPr>
          <w:p w14:paraId="4E5A64B4" w14:textId="28245FDA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7CD62BB9" w14:textId="1CC33FF6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850" w:type="dxa"/>
            <w:noWrap/>
          </w:tcPr>
          <w:p w14:paraId="3F584C59" w14:textId="167DEB31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3975BACA" w14:textId="633545A5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6A71AF" w:rsidRPr="00EE659B" w14:paraId="78E74DE7" w14:textId="77777777" w:rsidTr="006A71AF">
        <w:trPr>
          <w:trHeight w:val="360"/>
        </w:trPr>
        <w:tc>
          <w:tcPr>
            <w:tcW w:w="2977" w:type="dxa"/>
            <w:noWrap/>
            <w:hideMark/>
          </w:tcPr>
          <w:p w14:paraId="2C1260CA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Person-days</w:t>
            </w:r>
          </w:p>
        </w:tc>
        <w:tc>
          <w:tcPr>
            <w:tcW w:w="1276" w:type="dxa"/>
            <w:noWrap/>
            <w:hideMark/>
          </w:tcPr>
          <w:p w14:paraId="5817E97E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4218</w:t>
            </w:r>
          </w:p>
        </w:tc>
        <w:tc>
          <w:tcPr>
            <w:tcW w:w="936" w:type="dxa"/>
            <w:noWrap/>
          </w:tcPr>
          <w:p w14:paraId="286564E3" w14:textId="77B464BB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54DC1156" w14:textId="09798C20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1377</w:t>
            </w:r>
          </w:p>
        </w:tc>
        <w:tc>
          <w:tcPr>
            <w:tcW w:w="850" w:type="dxa"/>
            <w:noWrap/>
          </w:tcPr>
          <w:p w14:paraId="1991E4EA" w14:textId="5E894109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  <w:hideMark/>
          </w:tcPr>
          <w:p w14:paraId="0D07A23A" w14:textId="0DBDBEDC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2425</w:t>
            </w:r>
          </w:p>
        </w:tc>
      </w:tr>
      <w:tr w:rsidR="006A71AF" w:rsidRPr="00EE659B" w14:paraId="37293F09" w14:textId="77777777" w:rsidTr="006A71AF">
        <w:trPr>
          <w:trHeight w:val="360"/>
        </w:trPr>
        <w:tc>
          <w:tcPr>
            <w:tcW w:w="2977" w:type="dxa"/>
            <w:noWrap/>
            <w:hideMark/>
          </w:tcPr>
          <w:p w14:paraId="5CA49805" w14:textId="5290CDB6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673">
              <w:rPr>
                <w:rFonts w:ascii="Times New Roman" w:hAnsi="Times New Roman" w:cs="Times New Roman"/>
                <w:sz w:val="24"/>
                <w:szCs w:val="24"/>
              </w:rPr>
              <w:t>Non-adjusted HR</w:t>
            </w:r>
          </w:p>
        </w:tc>
        <w:tc>
          <w:tcPr>
            <w:tcW w:w="1276" w:type="dxa"/>
            <w:noWrap/>
            <w:hideMark/>
          </w:tcPr>
          <w:p w14:paraId="3168D075" w14:textId="77777777" w:rsidR="006A71AF" w:rsidRPr="00EE659B" w:rsidRDefault="006A71AF" w:rsidP="006A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936" w:type="dxa"/>
            <w:noWrap/>
            <w:hideMark/>
          </w:tcPr>
          <w:p w14:paraId="1D11EDC6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1.18</w:t>
            </w:r>
          </w:p>
        </w:tc>
        <w:tc>
          <w:tcPr>
            <w:tcW w:w="1418" w:type="dxa"/>
            <w:noWrap/>
            <w:hideMark/>
          </w:tcPr>
          <w:p w14:paraId="53DB9387" w14:textId="58D5C4E2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(0.82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6.28)</w:t>
            </w:r>
          </w:p>
        </w:tc>
        <w:tc>
          <w:tcPr>
            <w:tcW w:w="850" w:type="dxa"/>
            <w:noWrap/>
            <w:hideMark/>
          </w:tcPr>
          <w:p w14:paraId="29B790A4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4.35</w:t>
            </w:r>
          </w:p>
        </w:tc>
        <w:tc>
          <w:tcPr>
            <w:tcW w:w="1418" w:type="dxa"/>
            <w:noWrap/>
            <w:hideMark/>
          </w:tcPr>
          <w:p w14:paraId="02349AF4" w14:textId="575157A8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(1.98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9.55)</w:t>
            </w:r>
          </w:p>
        </w:tc>
      </w:tr>
      <w:tr w:rsidR="006A71AF" w:rsidRPr="00EE659B" w14:paraId="2BF07DFF" w14:textId="77777777" w:rsidTr="006A71AF">
        <w:trPr>
          <w:trHeight w:val="360"/>
        </w:trPr>
        <w:tc>
          <w:tcPr>
            <w:tcW w:w="2977" w:type="dxa"/>
            <w:noWrap/>
            <w:hideMark/>
          </w:tcPr>
          <w:p w14:paraId="4463FF2F" w14:textId="183097FC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673">
              <w:rPr>
                <w:rFonts w:ascii="Times New Roman" w:hAnsi="Times New Roman" w:cs="Times New Roman"/>
                <w:sz w:val="24"/>
                <w:szCs w:val="24"/>
              </w:rPr>
              <w:t>Age-sex adjusted HR</w:t>
            </w:r>
          </w:p>
        </w:tc>
        <w:tc>
          <w:tcPr>
            <w:tcW w:w="1276" w:type="dxa"/>
            <w:noWrap/>
            <w:hideMark/>
          </w:tcPr>
          <w:p w14:paraId="4B41806C" w14:textId="77777777" w:rsidR="006A71AF" w:rsidRPr="00EE659B" w:rsidRDefault="006A71AF" w:rsidP="006A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936" w:type="dxa"/>
            <w:noWrap/>
            <w:hideMark/>
          </w:tcPr>
          <w:p w14:paraId="2AE87A9D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</w:tc>
        <w:tc>
          <w:tcPr>
            <w:tcW w:w="1418" w:type="dxa"/>
            <w:noWrap/>
            <w:hideMark/>
          </w:tcPr>
          <w:p w14:paraId="33B4A889" w14:textId="099D93F2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(0.73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5.66)</w:t>
            </w:r>
          </w:p>
        </w:tc>
        <w:tc>
          <w:tcPr>
            <w:tcW w:w="850" w:type="dxa"/>
            <w:noWrap/>
            <w:hideMark/>
          </w:tcPr>
          <w:p w14:paraId="34B25EE5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3.76</w:t>
            </w:r>
          </w:p>
        </w:tc>
        <w:tc>
          <w:tcPr>
            <w:tcW w:w="1418" w:type="dxa"/>
            <w:noWrap/>
            <w:hideMark/>
          </w:tcPr>
          <w:p w14:paraId="39EF49D7" w14:textId="22739E63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(1.69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8.37)</w:t>
            </w:r>
          </w:p>
        </w:tc>
      </w:tr>
      <w:tr w:rsidR="006A71AF" w:rsidRPr="00EE659B" w14:paraId="4ADD4DDD" w14:textId="77777777" w:rsidTr="006A71AF">
        <w:trPr>
          <w:trHeight w:val="360"/>
        </w:trPr>
        <w:tc>
          <w:tcPr>
            <w:tcW w:w="2977" w:type="dxa"/>
            <w:noWrap/>
            <w:hideMark/>
          </w:tcPr>
          <w:p w14:paraId="441E5EA7" w14:textId="1B43625C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6673">
              <w:rPr>
                <w:rFonts w:ascii="Times New Roman" w:hAnsi="Times New Roman" w:cs="Times New Roman"/>
                <w:sz w:val="24"/>
                <w:szCs w:val="24"/>
              </w:rPr>
              <w:t>Multivariable-adjusted HR</w:t>
            </w:r>
            <w:r w:rsidRPr="00B852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noWrap/>
            <w:hideMark/>
          </w:tcPr>
          <w:p w14:paraId="5C21FD4A" w14:textId="77777777" w:rsidR="006A71AF" w:rsidRPr="00EE659B" w:rsidRDefault="006A71AF" w:rsidP="006A71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Reference</w:t>
            </w:r>
          </w:p>
        </w:tc>
        <w:tc>
          <w:tcPr>
            <w:tcW w:w="936" w:type="dxa"/>
            <w:noWrap/>
            <w:hideMark/>
          </w:tcPr>
          <w:p w14:paraId="1EFEEACF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1.41</w:t>
            </w:r>
          </w:p>
        </w:tc>
        <w:tc>
          <w:tcPr>
            <w:tcW w:w="1418" w:type="dxa"/>
            <w:noWrap/>
            <w:hideMark/>
          </w:tcPr>
          <w:p w14:paraId="3482C265" w14:textId="521F195C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(0.49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4.09)</w:t>
            </w:r>
          </w:p>
        </w:tc>
        <w:tc>
          <w:tcPr>
            <w:tcW w:w="850" w:type="dxa"/>
            <w:noWrap/>
            <w:hideMark/>
          </w:tcPr>
          <w:p w14:paraId="17686334" w14:textId="77777777" w:rsidR="006A71AF" w:rsidRPr="00EE659B" w:rsidRDefault="006A71AF" w:rsidP="006A71A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3.82</w:t>
            </w:r>
          </w:p>
        </w:tc>
        <w:tc>
          <w:tcPr>
            <w:tcW w:w="1418" w:type="dxa"/>
            <w:noWrap/>
            <w:hideMark/>
          </w:tcPr>
          <w:p w14:paraId="1AB27272" w14:textId="7E06BD52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(1.56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9.34)</w:t>
            </w:r>
          </w:p>
        </w:tc>
      </w:tr>
      <w:tr w:rsidR="006A71AF" w:rsidRPr="00EE659B" w14:paraId="07D11E5C" w14:textId="77777777" w:rsidTr="006A71AF">
        <w:trPr>
          <w:trHeight w:val="360"/>
        </w:trPr>
        <w:tc>
          <w:tcPr>
            <w:tcW w:w="2977" w:type="dxa"/>
            <w:noWrap/>
          </w:tcPr>
          <w:p w14:paraId="3F8D2F7F" w14:textId="0C0419B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E659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EE659B">
              <w:rPr>
                <w:rFonts w:ascii="Times New Roman" w:hAnsi="Times New Roman" w:cs="Times New Roman"/>
                <w:sz w:val="24"/>
                <w:szCs w:val="24"/>
              </w:rPr>
              <w:t>ong staying group</w:t>
            </w:r>
          </w:p>
        </w:tc>
        <w:tc>
          <w:tcPr>
            <w:tcW w:w="1276" w:type="dxa"/>
            <w:noWrap/>
          </w:tcPr>
          <w:p w14:paraId="2663EB3D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noWrap/>
          </w:tcPr>
          <w:p w14:paraId="62443D4E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6EF0B160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</w:tcPr>
          <w:p w14:paraId="22D19A20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noWrap/>
          </w:tcPr>
          <w:p w14:paraId="5E1286FA" w14:textId="77777777" w:rsidR="006A71AF" w:rsidRPr="00EE659B" w:rsidRDefault="006A71AF" w:rsidP="006A71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71AF" w:rsidRPr="00EE659B" w14:paraId="72D895F5" w14:textId="77777777" w:rsidTr="006A71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2FE8E" w14:textId="77777777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. at risk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C542B" w14:textId="1BB91DB6" w:rsidR="006A71AF" w:rsidRPr="00D47038" w:rsidRDefault="00E7150A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5D381" w14:textId="032125AA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FEC8F" w14:textId="7B970632" w:rsidR="006A71AF" w:rsidRPr="00D47038" w:rsidRDefault="00E7150A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12E49E" w14:textId="29AE8DC0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963DB" w14:textId="5D5637BA" w:rsidR="006A71AF" w:rsidRPr="00D47038" w:rsidRDefault="00E7150A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6A71AF" w:rsidRPr="00EE659B" w14:paraId="0349AFE9" w14:textId="77777777" w:rsidTr="006A71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DCA31" w14:textId="77777777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. of c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2B31D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E1602" w14:textId="2880D1ED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2697" w14:textId="184C73F1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783CDC" w14:textId="71022D0A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37AC5" w14:textId="417AE0FA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6A71AF" w:rsidRPr="00EE659B" w14:paraId="4E6396C2" w14:textId="77777777" w:rsidTr="006A71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E370A" w14:textId="77777777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son-day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259B9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4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F8C594" w14:textId="7B86BE75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0A186" w14:textId="4808B194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6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015498" w14:textId="7B458902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70690" w14:textId="2215B30F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129</w:t>
            </w:r>
          </w:p>
        </w:tc>
      </w:tr>
      <w:tr w:rsidR="006A71AF" w:rsidRPr="00EE659B" w14:paraId="3B636324" w14:textId="77777777" w:rsidTr="006A71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B5F26" w14:textId="35A61155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71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on-adjusted 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E2A5E" w14:textId="77777777" w:rsidR="006A71AF" w:rsidRPr="00D47038" w:rsidRDefault="006A71AF" w:rsidP="006A71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31C3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DE8F9" w14:textId="28127B79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07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F57D9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9ECEF" w14:textId="25E02CCF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13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3)</w:t>
            </w:r>
          </w:p>
        </w:tc>
      </w:tr>
      <w:tr w:rsidR="006A71AF" w:rsidRPr="00EE659B" w14:paraId="3A29DE93" w14:textId="77777777" w:rsidTr="006A71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F3F81" w14:textId="3EF3AA3E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71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-sex adjusted H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4397E" w14:textId="77777777" w:rsidR="006A71AF" w:rsidRPr="00D47038" w:rsidRDefault="006A71AF" w:rsidP="006A71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E538B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7BAE2" w14:textId="69C53FCE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95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6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96391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D8811" w14:textId="0CF05352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1.02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22)</w:t>
            </w:r>
          </w:p>
        </w:tc>
      </w:tr>
      <w:tr w:rsidR="006A71AF" w:rsidRPr="00EE659B" w14:paraId="62481A42" w14:textId="77777777" w:rsidTr="006A71AF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6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4C848B" w14:textId="24D6E77D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A71A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ultivariable-adjusted HR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85ABDA" w14:textId="77777777" w:rsidR="006A71AF" w:rsidRPr="00D47038" w:rsidRDefault="006A71AF" w:rsidP="006A71AF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1E9EA3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8C841" w14:textId="7F7F89E2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88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5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E734F6" w14:textId="77777777" w:rsidR="006A71AF" w:rsidRPr="00D47038" w:rsidRDefault="006A71AF" w:rsidP="006A71AF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E7A8EB" w14:textId="2A6C44FE" w:rsidR="006A71AF" w:rsidRPr="00D47038" w:rsidRDefault="006A71AF" w:rsidP="006A71AF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(0.90</w:t>
            </w:r>
            <w:r w:rsidR="002A22D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4703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.34)</w:t>
            </w:r>
          </w:p>
        </w:tc>
      </w:tr>
    </w:tbl>
    <w:p w14:paraId="359986F0" w14:textId="77777777" w:rsidR="00EE659B" w:rsidRPr="00EE659B" w:rsidRDefault="00EE659B" w:rsidP="00EE659B">
      <w:pPr>
        <w:rPr>
          <w:rFonts w:ascii="Times New Roman" w:hAnsi="Times New Roman" w:cs="Times New Roman"/>
          <w:sz w:val="24"/>
          <w:szCs w:val="28"/>
        </w:rPr>
      </w:pPr>
      <w:r w:rsidRPr="00EE659B">
        <w:rPr>
          <w:rFonts w:ascii="Times New Roman" w:hAnsi="Times New Roman" w:cs="Times New Roman"/>
          <w:sz w:val="24"/>
          <w:szCs w:val="28"/>
        </w:rPr>
        <w:t xml:space="preserve">HR, hazard ratio. </w:t>
      </w:r>
    </w:p>
    <w:p w14:paraId="52980E8F" w14:textId="5DDA6998" w:rsidR="00D47038" w:rsidRPr="00EE659B" w:rsidRDefault="00EE659B" w:rsidP="00EE659B">
      <w:pPr>
        <w:rPr>
          <w:rFonts w:ascii="Times New Roman" w:hAnsi="Times New Roman" w:cs="Times New Roman"/>
          <w:sz w:val="24"/>
          <w:szCs w:val="28"/>
        </w:rPr>
      </w:pPr>
      <w:r w:rsidRPr="00EE659B">
        <w:rPr>
          <w:rFonts w:ascii="Times New Roman" w:hAnsi="Times New Roman" w:cs="Times New Roman"/>
          <w:sz w:val="24"/>
          <w:szCs w:val="28"/>
        </w:rPr>
        <w:t>*Multivariable-adjusted HRs were adjusted for age, sex, Mini Nutrition Assessment - Short Form scores, Mini-Mental State Examination scores, living alone, and economic distress.</w:t>
      </w:r>
    </w:p>
    <w:sectPr w:rsidR="00D47038" w:rsidRPr="00EE65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BE6186" w14:textId="77777777" w:rsidR="00084C76" w:rsidRDefault="00084C76" w:rsidP="00D47038">
      <w:r>
        <w:separator/>
      </w:r>
    </w:p>
  </w:endnote>
  <w:endnote w:type="continuationSeparator" w:id="0">
    <w:p w14:paraId="1ADFB6EF" w14:textId="77777777" w:rsidR="00084C76" w:rsidRDefault="00084C76" w:rsidP="00D470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40A864" w14:textId="77777777" w:rsidR="00084C76" w:rsidRDefault="00084C76" w:rsidP="00D47038">
      <w:r>
        <w:separator/>
      </w:r>
    </w:p>
  </w:footnote>
  <w:footnote w:type="continuationSeparator" w:id="0">
    <w:p w14:paraId="0E416EFD" w14:textId="77777777" w:rsidR="00084C76" w:rsidRDefault="00084C76" w:rsidP="00D470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hyphenationZone w:val="42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064"/>
    <w:rsid w:val="00081D2F"/>
    <w:rsid w:val="00084C76"/>
    <w:rsid w:val="00215545"/>
    <w:rsid w:val="002604AF"/>
    <w:rsid w:val="002A22D3"/>
    <w:rsid w:val="00306367"/>
    <w:rsid w:val="00461AE8"/>
    <w:rsid w:val="004A5A30"/>
    <w:rsid w:val="006A71AF"/>
    <w:rsid w:val="007E23A7"/>
    <w:rsid w:val="008516E0"/>
    <w:rsid w:val="008F1064"/>
    <w:rsid w:val="00930831"/>
    <w:rsid w:val="0093088F"/>
    <w:rsid w:val="00AF6082"/>
    <w:rsid w:val="00C16DF5"/>
    <w:rsid w:val="00C34BE2"/>
    <w:rsid w:val="00D47038"/>
    <w:rsid w:val="00E7150A"/>
    <w:rsid w:val="00EE6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5C5C9F"/>
  <w15:chartTrackingRefBased/>
  <w15:docId w15:val="{2DCEC73D-363C-4EAF-9905-AF416738E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70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7038"/>
  </w:style>
  <w:style w:type="paragraph" w:styleId="a5">
    <w:name w:val="footer"/>
    <w:basedOn w:val="a"/>
    <w:link w:val="a6"/>
    <w:uiPriority w:val="99"/>
    <w:unhideWhenUsed/>
    <w:rsid w:val="00D4703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7038"/>
  </w:style>
  <w:style w:type="table" w:styleId="a7">
    <w:name w:val="Table Grid"/>
    <w:basedOn w:val="a1"/>
    <w:uiPriority w:val="39"/>
    <w:rsid w:val="00D47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6A7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94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uoka Mikako</dc:creator>
  <cp:keywords/>
  <dc:description/>
  <cp:lastModifiedBy>Yasuoka Mikako</cp:lastModifiedBy>
  <cp:revision>5</cp:revision>
  <cp:lastPrinted>2023-01-05T03:23:00Z</cp:lastPrinted>
  <dcterms:created xsi:type="dcterms:W3CDTF">2023-01-24T07:00:00Z</dcterms:created>
  <dcterms:modified xsi:type="dcterms:W3CDTF">2023-01-31T00:47:00Z</dcterms:modified>
</cp:coreProperties>
</file>